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ABCC5" w14:textId="07860014" w:rsidR="00EB6DEB" w:rsidRPr="00403DB8" w:rsidRDefault="00A02235" w:rsidP="00EB6DEB">
      <w:pPr>
        <w:widowControl/>
        <w:spacing w:after="200" w:line="480" w:lineRule="auto"/>
        <w:rPr>
          <w:rFonts w:ascii="Arial" w:hAnsi="Arial" w:cs="Arial"/>
          <w:b/>
          <w:color w:val="000000" w:themeColor="text1"/>
          <w:kern w:val="0"/>
        </w:rPr>
      </w:pPr>
      <w:r w:rsidRPr="00403DB8">
        <w:rPr>
          <w:b/>
          <w:color w:val="000000" w:themeColor="text1"/>
        </w:rPr>
        <w:t>Supplementary Table 4: LVMI, MWT and LVEDV by tertile of Una or Ualdo among patients with primary aldosteronism</w:t>
      </w:r>
    </w:p>
    <w:tbl>
      <w:tblPr>
        <w:tblStyle w:val="2"/>
        <w:tblW w:w="0" w:type="auto"/>
        <w:tblInd w:w="-176" w:type="dxa"/>
        <w:tblLook w:val="04A0" w:firstRow="1" w:lastRow="0" w:firstColumn="1" w:lastColumn="0" w:noHBand="0" w:noVBand="1"/>
      </w:tblPr>
      <w:tblGrid>
        <w:gridCol w:w="1042"/>
        <w:gridCol w:w="1367"/>
        <w:gridCol w:w="1363"/>
        <w:gridCol w:w="1371"/>
        <w:gridCol w:w="1047"/>
        <w:gridCol w:w="834"/>
        <w:gridCol w:w="834"/>
        <w:gridCol w:w="834"/>
      </w:tblGrid>
      <w:tr w:rsidR="00EB6DEB" w:rsidRPr="009E39B4" w14:paraId="0C52B826" w14:textId="77777777" w:rsidTr="00C7449E"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518CC86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135" w:type="dxa"/>
            <w:gridSpan w:val="3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36B0D5E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Primary aldosteronism, N = 158</w:t>
            </w:r>
          </w:p>
        </w:tc>
        <w:tc>
          <w:tcPr>
            <w:tcW w:w="7088" w:type="dxa"/>
            <w:gridSpan w:val="4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CEC9D13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p-values, unadjusted / adjusted*</w:t>
            </w:r>
          </w:p>
        </w:tc>
      </w:tr>
      <w:tr w:rsidR="00EB6DEB" w:rsidRPr="009E39B4" w14:paraId="1EB8C9AF" w14:textId="77777777" w:rsidTr="00C7449E">
        <w:tc>
          <w:tcPr>
            <w:tcW w:w="212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C6F3FE7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2F3604E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4C94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200A51A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vMerge w:val="restart"/>
            <w:tcBorders>
              <w:left w:val="single" w:sz="6" w:space="0" w:color="auto"/>
              <w:right w:val="nil"/>
            </w:tcBorders>
            <w:vAlign w:val="center"/>
          </w:tcPr>
          <w:p w14:paraId="4DCAC065" w14:textId="77777777" w:rsidR="00EB6DEB" w:rsidRPr="00D44012" w:rsidRDefault="00EB6DEB" w:rsidP="00C7449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ANOVA</w:t>
            </w:r>
          </w:p>
        </w:tc>
        <w:tc>
          <w:tcPr>
            <w:tcW w:w="5316" w:type="dxa"/>
            <w:gridSpan w:val="3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643B662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Post-hoc analysis</w:t>
            </w:r>
          </w:p>
        </w:tc>
      </w:tr>
      <w:tr w:rsidR="00EB6DEB" w:rsidRPr="009E39B4" w14:paraId="44B113FC" w14:textId="77777777" w:rsidTr="00C7449E"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vAlign w:val="center"/>
          </w:tcPr>
          <w:p w14:paraId="321E109F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vAlign w:val="center"/>
          </w:tcPr>
          <w:p w14:paraId="467079A1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1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st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tertil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F6F578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2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nd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tertil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vAlign w:val="center"/>
          </w:tcPr>
          <w:p w14:paraId="1433F096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3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rd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tertile</w:t>
            </w:r>
          </w:p>
        </w:tc>
        <w:tc>
          <w:tcPr>
            <w:tcW w:w="1772" w:type="dxa"/>
            <w:vMerge/>
            <w:tcBorders>
              <w:left w:val="single" w:sz="6" w:space="0" w:color="auto"/>
              <w:bottom w:val="single" w:sz="18" w:space="0" w:color="auto"/>
              <w:right w:val="nil"/>
            </w:tcBorders>
          </w:tcPr>
          <w:p w14:paraId="27A164DD" w14:textId="77777777" w:rsidR="00EB6DEB" w:rsidRPr="00D44012" w:rsidRDefault="00EB6DEB" w:rsidP="00C7449E">
            <w:pPr>
              <w:widowControl/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A738DD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1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st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vs 2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3D7A89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1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st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 vs 3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r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92A42C" w14:textId="77777777" w:rsidR="00EB6DEB" w:rsidRPr="00D44012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>2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nd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vs 3</w:t>
            </w:r>
            <w:r w:rsidRPr="00D44012">
              <w:rPr>
                <w:rFonts w:ascii="Arial" w:hAnsi="Arial" w:cs="Arial"/>
                <w:b/>
                <w:color w:val="000000" w:themeColor="text1"/>
                <w:szCs w:val="24"/>
                <w:vertAlign w:val="superscript"/>
              </w:rPr>
              <w:t>rd</w:t>
            </w:r>
          </w:p>
        </w:tc>
      </w:tr>
      <w:tr w:rsidR="00EB6DEB" w:rsidRPr="009E39B4" w14:paraId="43273E56" w14:textId="77777777" w:rsidTr="00C7449E">
        <w:tc>
          <w:tcPr>
            <w:tcW w:w="2127" w:type="dxa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85888E1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LVMI, g/m2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6" w:space="0" w:color="auto"/>
              <w:right w:val="nil"/>
            </w:tcBorders>
          </w:tcPr>
          <w:p w14:paraId="578813E0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2" w:type="dxa"/>
            <w:tcBorders>
              <w:top w:val="single" w:sz="18" w:space="0" w:color="auto"/>
              <w:left w:val="nil"/>
              <w:right w:val="nil"/>
            </w:tcBorders>
          </w:tcPr>
          <w:p w14:paraId="1A6F670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3ED0F5B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single" w:sz="6" w:space="0" w:color="auto"/>
              <w:right w:val="nil"/>
            </w:tcBorders>
          </w:tcPr>
          <w:p w14:paraId="716EB2A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nil"/>
              <w:right w:val="nil"/>
            </w:tcBorders>
          </w:tcPr>
          <w:p w14:paraId="3EC8E70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nil"/>
              <w:right w:val="nil"/>
            </w:tcBorders>
          </w:tcPr>
          <w:p w14:paraId="3C546F55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nil"/>
              <w:right w:val="nil"/>
            </w:tcBorders>
          </w:tcPr>
          <w:p w14:paraId="0E3FDDA8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B6DEB" w:rsidRPr="009E39B4" w14:paraId="05A8D552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538F4DF2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  By UNa tertile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3BAE1B8D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44.1(42.9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163B38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21.1(33.5)</w:t>
            </w: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08EA606A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36.7(32.8)</w:t>
            </w: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2281825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06 / 0.00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D7260E1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05 / 0.00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7FB7BB2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568 / 0.487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5C51AFA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78 / 0.041</w:t>
            </w:r>
          </w:p>
        </w:tc>
      </w:tr>
      <w:tr w:rsidR="00EB6DEB" w:rsidRPr="009E39B4" w14:paraId="02E69B94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390C5EDD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  By UAldo tertile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2AA02758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22.1(31.2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5D12136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29.1(34.4)</w:t>
            </w: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197EB48E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46.8(40.2)</w:t>
            </w: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2CE15B2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03 / 0.003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C734135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56 / 0.557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4C997E1F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01 / 0.00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37884C5F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28 / 0.028</w:t>
            </w:r>
          </w:p>
        </w:tc>
      </w:tr>
      <w:tr w:rsidR="00EB6DEB" w:rsidRPr="009E39B4" w14:paraId="1C282841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63EB1FAE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MWT, mm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4E2B48C7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6D93E0B8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5D20D84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5016B35A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11EB521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BB8563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39D0D92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B6DEB" w:rsidRPr="009E39B4" w14:paraId="55D94FBC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4B9D1317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  By UNa tertile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63F22C26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1.6(2.0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5C94A2FE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0.9(1.8)</w:t>
            </w: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4D3DC76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1.3(1.4)</w:t>
            </w: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5617D884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189 / 0.020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6BDA23D5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161 / 0.03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2A9D8117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655 / 0.123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776E199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594 / 0.853</w:t>
            </w:r>
          </w:p>
        </w:tc>
      </w:tr>
      <w:tr w:rsidR="00EB6DEB" w:rsidRPr="009E39B4" w14:paraId="749E20A9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0CD4C607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  By UAldo tertile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59BDAF24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0.8(1.5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5CF4E58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1.2(1.8)</w:t>
            </w: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3A17142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1.7(1.8)</w:t>
            </w: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226D3CBE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51 /0.074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3C00250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540 / 0.466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825A73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39 / 0.016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278D590D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340 / 0.251</w:t>
            </w:r>
          </w:p>
        </w:tc>
      </w:tr>
      <w:tr w:rsidR="00EB6DEB" w:rsidRPr="009E39B4" w14:paraId="16A50C7D" w14:textId="77777777" w:rsidTr="00C7449E">
        <w:tc>
          <w:tcPr>
            <w:tcW w:w="2127" w:type="dxa"/>
            <w:tcBorders>
              <w:left w:val="nil"/>
              <w:right w:val="single" w:sz="6" w:space="0" w:color="auto"/>
            </w:tcBorders>
          </w:tcPr>
          <w:p w14:paraId="7157E489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LVEDV, mL</w:t>
            </w:r>
          </w:p>
        </w:tc>
        <w:tc>
          <w:tcPr>
            <w:tcW w:w="1701" w:type="dxa"/>
            <w:tcBorders>
              <w:left w:val="single" w:sz="6" w:space="0" w:color="auto"/>
              <w:right w:val="nil"/>
            </w:tcBorders>
          </w:tcPr>
          <w:p w14:paraId="53E74066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699E60C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single" w:sz="6" w:space="0" w:color="auto"/>
            </w:tcBorders>
          </w:tcPr>
          <w:p w14:paraId="7BF4407B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single" w:sz="6" w:space="0" w:color="auto"/>
              <w:right w:val="nil"/>
            </w:tcBorders>
          </w:tcPr>
          <w:p w14:paraId="645AAEB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05EE4C7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21F88032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</w:tcPr>
          <w:p w14:paraId="555AC785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B6DEB" w:rsidRPr="009E39B4" w14:paraId="64B2A919" w14:textId="77777777" w:rsidTr="00C7449E">
        <w:tc>
          <w:tcPr>
            <w:tcW w:w="2127" w:type="dxa"/>
            <w:tcBorders>
              <w:left w:val="nil"/>
              <w:bottom w:val="single" w:sz="4" w:space="0" w:color="auto"/>
              <w:right w:val="single" w:sz="6" w:space="0" w:color="auto"/>
            </w:tcBorders>
          </w:tcPr>
          <w:p w14:paraId="54DCE2B6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  By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UNa tertile</w:t>
            </w:r>
          </w:p>
        </w:tc>
        <w:tc>
          <w:tcPr>
            <w:tcW w:w="1701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14:paraId="38F24F0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105.2(27.8)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42CDF956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95.7(19.9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single" w:sz="6" w:space="0" w:color="auto"/>
            </w:tcBorders>
          </w:tcPr>
          <w:p w14:paraId="72E32A83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10.8(21.4)</w:t>
            </w:r>
          </w:p>
        </w:tc>
        <w:tc>
          <w:tcPr>
            <w:tcW w:w="1772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14:paraId="0FE2CE5E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0.004 /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0.002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0B13997C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 xml:space="preserve">0.099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/ 0.051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09F3D968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 xml:space="preserve">0.435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/ 0.341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6AE81676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 xml:space="preserve">0.003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/ 0.001</w:t>
            </w:r>
          </w:p>
        </w:tc>
      </w:tr>
      <w:tr w:rsidR="00EB6DEB" w:rsidRPr="009E39B4" w14:paraId="3C09FF83" w14:textId="77777777" w:rsidTr="00C7449E">
        <w:tc>
          <w:tcPr>
            <w:tcW w:w="2127" w:type="dxa"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350E0437" w14:textId="77777777" w:rsidR="00EB6DEB" w:rsidRPr="009E39B4" w:rsidRDefault="00EB6DEB" w:rsidP="00C7449E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 xml:space="preserve">   By UAldo tertile</w:t>
            </w:r>
          </w:p>
        </w:tc>
        <w:tc>
          <w:tcPr>
            <w:tcW w:w="1701" w:type="dxa"/>
            <w:tcBorders>
              <w:left w:val="single" w:sz="6" w:space="0" w:color="auto"/>
              <w:bottom w:val="single" w:sz="18" w:space="0" w:color="auto"/>
              <w:right w:val="nil"/>
            </w:tcBorders>
          </w:tcPr>
          <w:p w14:paraId="75C48D8A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97.5(19.0)</w:t>
            </w:r>
          </w:p>
        </w:tc>
        <w:tc>
          <w:tcPr>
            <w:tcW w:w="1662" w:type="dxa"/>
            <w:tcBorders>
              <w:left w:val="nil"/>
              <w:bottom w:val="single" w:sz="18" w:space="0" w:color="auto"/>
              <w:right w:val="nil"/>
            </w:tcBorders>
          </w:tcPr>
          <w:p w14:paraId="1076E5FD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02.2(26.6)</w:t>
            </w:r>
          </w:p>
        </w:tc>
        <w:tc>
          <w:tcPr>
            <w:tcW w:w="1772" w:type="dxa"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3C61E251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09.0(22.5)</w:t>
            </w:r>
          </w:p>
        </w:tc>
        <w:tc>
          <w:tcPr>
            <w:tcW w:w="1772" w:type="dxa"/>
            <w:tcBorders>
              <w:left w:val="single" w:sz="6" w:space="0" w:color="auto"/>
              <w:bottom w:val="single" w:sz="18" w:space="0" w:color="auto"/>
              <w:right w:val="nil"/>
            </w:tcBorders>
          </w:tcPr>
          <w:p w14:paraId="12341B3D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60 / 0.080</w:t>
            </w:r>
          </w:p>
        </w:tc>
        <w:tc>
          <w:tcPr>
            <w:tcW w:w="1772" w:type="dxa"/>
            <w:tcBorders>
              <w:left w:val="nil"/>
              <w:bottom w:val="single" w:sz="18" w:space="0" w:color="auto"/>
              <w:right w:val="nil"/>
            </w:tcBorders>
          </w:tcPr>
          <w:p w14:paraId="7405B685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582 / 0.506</w:t>
            </w:r>
          </w:p>
        </w:tc>
        <w:tc>
          <w:tcPr>
            <w:tcW w:w="1772" w:type="dxa"/>
            <w:tcBorders>
              <w:left w:val="nil"/>
              <w:bottom w:val="single" w:sz="18" w:space="0" w:color="auto"/>
              <w:right w:val="nil"/>
            </w:tcBorders>
          </w:tcPr>
          <w:p w14:paraId="1A37F179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47 / 0.022</w:t>
            </w:r>
          </w:p>
        </w:tc>
        <w:tc>
          <w:tcPr>
            <w:tcW w:w="1772" w:type="dxa"/>
            <w:tcBorders>
              <w:left w:val="nil"/>
              <w:bottom w:val="single" w:sz="18" w:space="0" w:color="auto"/>
              <w:right w:val="nil"/>
            </w:tcBorders>
          </w:tcPr>
          <w:p w14:paraId="6F376AD2" w14:textId="77777777" w:rsidR="00EB6DEB" w:rsidRPr="009E39B4" w:rsidRDefault="00EB6DEB" w:rsidP="00C7449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344 / 0.262</w:t>
            </w:r>
          </w:p>
        </w:tc>
      </w:tr>
    </w:tbl>
    <w:p w14:paraId="669C1CEE" w14:textId="77777777" w:rsidR="00EB6DEB" w:rsidRPr="009E39B4" w:rsidRDefault="00EB6DEB" w:rsidP="00EB6DEB">
      <w:pPr>
        <w:widowControl/>
        <w:spacing w:after="200" w:line="480" w:lineRule="auto"/>
        <w:rPr>
          <w:rFonts w:ascii="Arial" w:hAnsi="Arial" w:cs="Arial"/>
          <w:color w:val="000000" w:themeColor="text1"/>
          <w:kern w:val="0"/>
        </w:rPr>
      </w:pPr>
      <w:r w:rsidRPr="009E39B4">
        <w:rPr>
          <w:rFonts w:ascii="Arial" w:hAnsi="Arial" w:cs="Arial"/>
          <w:color w:val="000000" w:themeColor="text1"/>
          <w:kern w:val="0"/>
        </w:rPr>
        <w:t>*p-value, adjusted: multifactor ANOVA with age, sex, hypertension duration, mean blood pressure, tertile of urinary aldosterone, tertile of urinary sodium and interaction term of urinary aldosterone and urinary sodium in model</w:t>
      </w:r>
    </w:p>
    <w:p w14:paraId="6571616D" w14:textId="1EA4AFFB" w:rsidR="005069D6" w:rsidRDefault="00B85F64" w:rsidP="00504673">
      <w:pPr>
        <w:widowControl/>
        <w:spacing w:after="200" w:line="480" w:lineRule="auto"/>
      </w:pPr>
      <w:r>
        <w:rPr>
          <w:color w:val="000000" w:themeColor="text1"/>
        </w:rPr>
        <w:t>LVEDV: left ventricular end-diastolic volume; LVMI: Left ventricular mass index; MWT: left ventricular mean wall thickness; UAldo: 24-hour urinary aldosterone amount; UNa: 24-hour urinary sodium amount</w:t>
      </w:r>
      <w:bookmarkStart w:id="0" w:name="_GoBack"/>
      <w:bookmarkEnd w:id="0"/>
    </w:p>
    <w:sectPr w:rsidR="005069D6" w:rsidSect="005069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DEB"/>
    <w:rsid w:val="00403DB8"/>
    <w:rsid w:val="00504673"/>
    <w:rsid w:val="005069D6"/>
    <w:rsid w:val="00A02235"/>
    <w:rsid w:val="00B85F64"/>
    <w:rsid w:val="00D44012"/>
    <w:rsid w:val="00EB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3695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EB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59"/>
    <w:rsid w:val="00EB6DEB"/>
    <w:rPr>
      <w:sz w:val="22"/>
      <w:szCs w:val="22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6D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EB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59"/>
    <w:rsid w:val="00EB6DEB"/>
    <w:rPr>
      <w:sz w:val="22"/>
      <w:szCs w:val="22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6D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.la</cp:lastModifiedBy>
  <cp:revision>6</cp:revision>
  <dcterms:created xsi:type="dcterms:W3CDTF">2017-04-11T04:51:00Z</dcterms:created>
  <dcterms:modified xsi:type="dcterms:W3CDTF">2017-06-04T07:22:00Z</dcterms:modified>
</cp:coreProperties>
</file>